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  <w:u w:val="singl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27050</wp:posOffset>
                </wp:positionH>
                <wp:positionV relativeFrom="paragraph">
                  <wp:posOffset>303530</wp:posOffset>
                </wp:positionV>
                <wp:extent cx="6881495" cy="41395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1400" cy="4139640"/>
                          <a:chOff x="0" y="0"/>
                          <a:chExt cx="6881400" cy="4139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881040" cy="38124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3338280" y="99000"/>
                              <a:ext cx="3542760" cy="3713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3400920" cy="3778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70640" y="3550320"/>
                            <a:ext cx="6710760" cy="58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 S1: Showing Dixon  and Line Weaver Burk Plot for compound 3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1.5pt;margin-top:23.9pt;width:541.85pt;height:325.95pt" coordorigin="-830,478" coordsize="10837,6519">
                <v:group id="shape_0" style="position:absolute;left:-830;top:478;width:10836;height:600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427;top:634;width:5578;height:5847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830;top:478;width:5355;height:594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561;top:6069;width:10567;height:9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 S1: Showing Dixon  and Line Weaver Burk Plot for compound 3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36"/>
          <w:szCs w:val="36"/>
          <w:u w:val="single"/>
        </w:rPr>
        <w:t>Fig S: Types of inhibitions with Ki (Compounds 3a-3d)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sz w:val="36"/>
          <w:szCs w:val="36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197" w:leader="none"/>
        </w:tabs>
        <w:rPr/>
      </w:pPr>
      <w:r>
        <w:rPr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27050</wp:posOffset>
                </wp:positionH>
                <wp:positionV relativeFrom="paragraph">
                  <wp:posOffset>198120</wp:posOffset>
                </wp:positionV>
                <wp:extent cx="6958330" cy="39827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8440" cy="3982680"/>
                          <a:chOff x="0" y="0"/>
                          <a:chExt cx="6958440" cy="3982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958440" cy="34372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64080"/>
                              <a:ext cx="3404160" cy="3328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3333600" y="0"/>
                              <a:ext cx="3624480" cy="3437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70640" y="3393360"/>
                            <a:ext cx="6710760" cy="58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 S2: Showing Dixon  and Line Weaver Burk Plot for compound 3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1.5pt;margin-top:15.6pt;width:547.9pt;height:313.6pt" coordorigin="-830,312" coordsize="10958,6272">
                <v:group id="shape_0" style="position:absolute;left:-830;top:312;width:10958;height:5413">
                  <v:shape id="shape_0" stroked="f" o:allowincell="f" style="position:absolute;left:-830;top:413;width:5360;height:5241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420;top:312;width:5707;height:5412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-561;top:5656;width:10567;height:9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 S2: Showing Dixon  and Line Weaver Burk Plot for compound 3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34085</wp:posOffset>
                </wp:positionH>
                <wp:positionV relativeFrom="paragraph">
                  <wp:posOffset>316865</wp:posOffset>
                </wp:positionV>
                <wp:extent cx="7682230" cy="41332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82400" cy="4133160"/>
                          <a:chOff x="0" y="0"/>
                          <a:chExt cx="7682400" cy="4133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682400" cy="365076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3736440" y="257760"/>
                              <a:ext cx="3945960" cy="3323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4096440" cy="3650760"/>
                            </a:xfrm>
                          </wpg:grpSpPr>
                          <wps:wsp>
                            <wps:cNvSpPr/>
                            <wps:nvSpPr>
                              <wps:cNvPr id="5" name=""/>
                              <wps:cNvSpPr/>
                            </wps:nvSpPr>
                            <wps:spPr>
                              <a:xfrm>
                                <a:off x="0" y="0"/>
                                <a:ext cx="4096440" cy="3650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47680" y="3038400"/>
                                <a:ext cx="23544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12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3120" y="3038400"/>
                                <a:ext cx="23544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45560" y="3038400"/>
                                <a:ext cx="1702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8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79920" y="3038400"/>
                                <a:ext cx="1702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6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16080" y="3038400"/>
                                <a:ext cx="1702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4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51520" y="3038400"/>
                                <a:ext cx="1702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-2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30520" y="303840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38600" y="3038400"/>
                                <a:ext cx="1306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3680" y="3038400"/>
                                <a:ext cx="1306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08400" y="3038400"/>
                                <a:ext cx="1306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43480" y="3038400"/>
                                <a:ext cx="1306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50480" y="3038400"/>
                                <a:ext cx="19620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85560" y="3038400"/>
                                <a:ext cx="19620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2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20280" y="3038400"/>
                                <a:ext cx="19620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4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55360" y="3038400"/>
                                <a:ext cx="19620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6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17840" y="289548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17840" y="244476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17840" y="199440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17840" y="154224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17840" y="1092240"/>
                                <a:ext cx="6552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62760" y="640800"/>
                                <a:ext cx="130680" cy="299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V="1">
                                <a:off x="34992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46656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8536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70236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81900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93744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05480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17288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28952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40724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52532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64196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5896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87848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99512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11212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23020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34756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46456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58264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69928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81880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93544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05244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17124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28788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40488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522960" y="2962440"/>
                                <a:ext cx="720" cy="2664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3640320" y="2962440"/>
                                <a:ext cx="720" cy="522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920" y="2962440"/>
                                <a:ext cx="329040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29624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273744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251208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228672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206172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183456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160920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138420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115884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93348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08920" y="708120"/>
                                <a:ext cx="500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34120" y="482760"/>
                                <a:ext cx="24840" cy="72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58960" y="313560"/>
                                <a:ext cx="720" cy="264780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88360" y="2178000"/>
                                <a:ext cx="47160" cy="4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40440" y="2013120"/>
                                <a:ext cx="47520" cy="49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95400" y="1818720"/>
                                <a:ext cx="47160" cy="49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47120" y="1652760"/>
                                <a:ext cx="47520" cy="4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9560" y="1437120"/>
                                <a:ext cx="47520" cy="49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85480" y="1684080"/>
                                <a:ext cx="53280" cy="55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37920" y="1365840"/>
                                <a:ext cx="53280" cy="55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91440" y="1060920"/>
                                <a:ext cx="53280" cy="55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44600" y="746640"/>
                                <a:ext cx="52560" cy="55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7040" y="436320"/>
                                <a:ext cx="52560" cy="55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920" y="1414800"/>
                                <a:ext cx="3290400" cy="1719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039" h="2513">
                                    <a:moveTo>
                                      <a:pt x="0" y="2513"/>
                                    </a:moveTo>
                                    <a:lnTo>
                                      <a:pt x="266" y="2382"/>
                                    </a:lnTo>
                                    <a:lnTo>
                                      <a:pt x="531" y="2250"/>
                                    </a:lnTo>
                                    <a:lnTo>
                                      <a:pt x="796" y="2118"/>
                                    </a:lnTo>
                                    <a:lnTo>
                                      <a:pt x="1062" y="1984"/>
                                    </a:lnTo>
                                    <a:lnTo>
                                      <a:pt x="1327" y="1853"/>
                                    </a:lnTo>
                                    <a:lnTo>
                                      <a:pt x="1592" y="1721"/>
                                    </a:lnTo>
                                    <a:lnTo>
                                      <a:pt x="1858" y="1587"/>
                                    </a:lnTo>
                                    <a:lnTo>
                                      <a:pt x="2123" y="1455"/>
                                    </a:lnTo>
                                    <a:lnTo>
                                      <a:pt x="2388" y="1324"/>
                                    </a:lnTo>
                                    <a:lnTo>
                                      <a:pt x="2651" y="1190"/>
                                    </a:lnTo>
                                    <a:lnTo>
                                      <a:pt x="2917" y="1058"/>
                                    </a:lnTo>
                                    <a:lnTo>
                                      <a:pt x="3182" y="926"/>
                                    </a:lnTo>
                                    <a:lnTo>
                                      <a:pt x="3447" y="792"/>
                                    </a:lnTo>
                                    <a:lnTo>
                                      <a:pt x="3713" y="661"/>
                                    </a:lnTo>
                                    <a:lnTo>
                                      <a:pt x="3978" y="529"/>
                                    </a:lnTo>
                                    <a:lnTo>
                                      <a:pt x="4243" y="397"/>
                                    </a:lnTo>
                                    <a:lnTo>
                                      <a:pt x="4509" y="264"/>
                                    </a:lnTo>
                                    <a:lnTo>
                                      <a:pt x="4774" y="132"/>
                                    </a:lnTo>
                                    <a:lnTo>
                                      <a:pt x="5039" y="0"/>
                                    </a:lnTo>
                                  </a:path>
                                </a:pathLst>
                              </a:custGeom>
                              <a:noFill/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9920" y="360000"/>
                                <a:ext cx="3290400" cy="29034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039" h="4243">
                                    <a:moveTo>
                                      <a:pt x="0" y="4243"/>
                                    </a:moveTo>
                                    <a:lnTo>
                                      <a:pt x="266" y="4020"/>
                                    </a:lnTo>
                                    <a:lnTo>
                                      <a:pt x="531" y="3798"/>
                                    </a:lnTo>
                                    <a:lnTo>
                                      <a:pt x="796" y="3573"/>
                                    </a:lnTo>
                                    <a:lnTo>
                                      <a:pt x="1062" y="3351"/>
                                    </a:lnTo>
                                    <a:lnTo>
                                      <a:pt x="1327" y="3128"/>
                                    </a:lnTo>
                                    <a:lnTo>
                                      <a:pt x="1592" y="2903"/>
                                    </a:lnTo>
                                    <a:lnTo>
                                      <a:pt x="1858" y="2681"/>
                                    </a:lnTo>
                                    <a:lnTo>
                                      <a:pt x="2123" y="2458"/>
                                    </a:lnTo>
                                    <a:lnTo>
                                      <a:pt x="2388" y="2234"/>
                                    </a:lnTo>
                                    <a:lnTo>
                                      <a:pt x="2651" y="2011"/>
                                    </a:lnTo>
                                    <a:lnTo>
                                      <a:pt x="2917" y="1786"/>
                                    </a:lnTo>
                                    <a:lnTo>
                                      <a:pt x="3182" y="1564"/>
                                    </a:lnTo>
                                    <a:lnTo>
                                      <a:pt x="3447" y="1341"/>
                                    </a:lnTo>
                                    <a:lnTo>
                                      <a:pt x="3713" y="1117"/>
                                    </a:lnTo>
                                    <a:lnTo>
                                      <a:pt x="3978" y="894"/>
                                    </a:lnTo>
                                    <a:lnTo>
                                      <a:pt x="4243" y="672"/>
                                    </a:lnTo>
                                    <a:lnTo>
                                      <a:pt x="4509" y="447"/>
                                    </a:lnTo>
                                    <a:lnTo>
                                      <a:pt x="4774" y="224"/>
                                    </a:lnTo>
                                    <a:lnTo>
                                      <a:pt x="5039" y="0"/>
                                    </a:lnTo>
                                  </a:path>
                                </a:pathLst>
                              </a:custGeom>
                              <a:noFill/>
                              <a:ln w="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683160" y="257760"/>
                                <a:ext cx="208440" cy="262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b/>
                                      <w:szCs w:val="14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4mM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65880" y="1327680"/>
                                <a:ext cx="208440" cy="262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b/>
                                      <w:szCs w:val="14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5mM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21680" y="307440"/>
                                <a:ext cx="627840" cy="317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Ki=90.0uM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 rot="16200000">
                                <a:off x="1342080" y="1474920"/>
                                <a:ext cx="317520" cy="283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/[V]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51840" y="3225240"/>
                                <a:ext cx="311760" cy="317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[I]uM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585000" y="3543840"/>
                            <a:ext cx="6821640" cy="58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 S3: Showing Dixon  and Line Weaver Burk Plot for compound 3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3.55pt;margin-top:24.95pt;width:604.9pt;height:325.45pt" coordorigin="-1471,499" coordsize="12098,6509">
                <v:group id="shape_0" style="position:absolute;left:-1471;top:499;width:12098;height:5749">
                  <v:shape id="shape_0" stroked="f" o:allowincell="f" style="position:absolute;left:4413;top:905;width:6213;height:5233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group id="shape_0" style="position:absolute;left:-1471;top:499;width:6451;height:5749">
                    <v:rect id="shape_0" stroked="f" o:allowincell="f" style="position:absolute;left:-1471;top:499;width:6450;height:5748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  <v:shape id="shape_0" stroked="f" o:allowincell="f" style="position:absolute;left:-1081;top:5284;width:370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12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710;top:5284;width:370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297;top:5284;width:267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8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;top:5284;width:267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6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44;top:5284;width:267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4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15;top:5284;width:267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-2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54;top:5284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582;top:5284;width:205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2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952;top:5284;width:205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4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22;top:5284;width:205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6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92;top:5284;width:205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8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018;top:5284;width:308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388;top:5284;width:308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2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58;top:5284;width:308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4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28;top:5284;width:308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6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77;top:5059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77;top:4349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77;top:3640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77;top:2928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77;top:2219;width:102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90;top:1508;width:205;height:47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-920,5164" to="-920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-736,5164" to="-736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-549,5164" to="-549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-365,5164" to="-365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-181,5164" to="-181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5,5164" to="5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90,5164" to="190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76,5164" to="376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560,5164" to="560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745,5164" to="745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931,5164" to="931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115,5164" to="1115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299,5164" to="1299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487,5164" to="1487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671,5164" to="1671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1855,5164" to="1855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041,5164" to="2041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226,5164" to="2226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410,5164" to="2410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596,5164" to="2596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780,5164" to="2780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2968,5164" to="2968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152,5164" to="3152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336,5164" to="3336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523,5164" to="3523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707,5164" to="3707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3891,5164" to="3891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4077,5164" to="4077,520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4262,5164" to="4262,5245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line id="shape_0" from="-920,5164" to="4261,5164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5164" to="1298,5164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4810" to="1298,4810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4455" to="1298,4455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4100" to="1298,4100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3746" to="1298,3746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3388" to="1298,3388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3033" to="1298,3033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2679" to="1298,2679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2324" to="1298,2324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1969" to="1298,1969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20,1614" to="1298,1614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60,1259" to="1298,1259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line id="shape_0" from="1299,993" to="1299,5162" stroked="t" o:allowincell="f" style="position:absolute;flip:y">
                      <v:stroke color="black" joinstyle="miter" endcap="flat"/>
                      <v:fill o:detectmouseclick="t" on="false"/>
                      <w10:wrap type="none"/>
                    </v:line>
                    <v:rect id="shape_0" fillcolor="black" stroked="t" o:allowincell="f" style="position:absolute;left:1818;top:3929;width:73;height:76;mso-wrap-style:none;v-text-anchor:middle">
                      <v:fill o:detectmouseclick="t" type="solid" color2="white"/>
                      <v:stroke color="black" joinstyle="miter" endcap="flat"/>
                      <w10:wrap type="none"/>
                    </v:rect>
                    <v:rect id="shape_0" fillcolor="black" stroked="t" o:allowincell="f" style="position:absolute;left:2372;top:3669;width:74;height:77;mso-wrap-style:none;v-text-anchor:middle">
                      <v:fill o:detectmouseclick="t" type="solid" color2="white"/>
                      <v:stroke color="black" joinstyle="miter" endcap="flat"/>
                      <w10:wrap type="none"/>
                    </v:rect>
                    <v:rect id="shape_0" fillcolor="black" stroked="t" o:allowincell="f" style="position:absolute;left:2931;top:3363;width:73;height:77;mso-wrap-style:none;v-text-anchor:middle">
                      <v:fill o:detectmouseclick="t" type="solid" color2="white"/>
                      <v:stroke color="black" joinstyle="miter" endcap="flat"/>
                      <w10:wrap type="none"/>
                    </v:rect>
                    <v:rect id="shape_0" fillcolor="black" stroked="t" o:allowincell="f" style="position:absolute;left:3485;top:3102;width:74;height:76;mso-wrap-style:none;v-text-anchor:middle">
                      <v:fill o:detectmouseclick="t" type="solid" color2="white"/>
                      <v:stroke color="black" joinstyle="miter" endcap="flat"/>
                      <w10:wrap type="none"/>
                    </v:rect>
                    <v:rect id="shape_0" fillcolor="black" stroked="t" o:allowincell="f" style="position:absolute;left:4040;top:2762;width:74;height:77;mso-wrap-style:none;v-text-anchor:middle">
                      <v:fill o:detectmouseclick="t" type="solid" color2="white"/>
                      <v:stroke color="black" joinstyle="miter" endcap="flat"/>
                      <w10:wrap type="none"/>
                    </v:rect>
                    <v:oval id="shape_0" fillcolor="red" stroked="t" o:allowincell="f" style="position:absolute;left:1813;top:3151;width:83;height:87;mso-wrap-style:none;v-text-anchor:middle">
                      <v:fill o:detectmouseclick="t" type="solid" color2="aqua"/>
                      <v:stroke color="red" joinstyle="miter" endcap="flat"/>
                      <w10:wrap type="none"/>
                    </v:oval>
                    <v:oval id="shape_0" fillcolor="red" stroked="t" o:allowincell="f" style="position:absolute;left:2368;top:2650;width:83;height:86;mso-wrap-style:none;v-text-anchor:middle">
                      <v:fill o:detectmouseclick="t" type="solid" color2="aqua"/>
                      <v:stroke color="red" joinstyle="miter" endcap="flat"/>
                      <w10:wrap type="none"/>
                    </v:oval>
                    <v:oval id="shape_0" fillcolor="red" stroked="t" o:allowincell="f" style="position:absolute;left:2925;top:2170;width:83;height:86;mso-wrap-style:none;v-text-anchor:middle">
                      <v:fill o:detectmouseclick="t" type="solid" color2="aqua"/>
                      <v:stroke color="red" joinstyle="miter" endcap="flat"/>
                      <w10:wrap type="none"/>
                    </v:oval>
                    <v:oval id="shape_0" fillcolor="red" stroked="t" o:allowincell="f" style="position:absolute;left:3481;top:1675;width:82;height:87;mso-wrap-style:none;v-text-anchor:middle">
                      <v:fill o:detectmouseclick="t" type="solid" color2="aqua"/>
                      <v:stroke color="red" joinstyle="miter" endcap="flat"/>
                      <w10:wrap type="none"/>
                    </v:oval>
                    <v:oval id="shape_0" fillcolor="red" stroked="t" o:allowincell="f" style="position:absolute;left:4036;top:1186;width:82;height:87;mso-wrap-style:none;v-text-anchor:middle">
                      <v:fill o:detectmouseclick="t" type="solid" color2="aqua"/>
                      <v:stroke color="red" joinstyle="miter" endcap="flat"/>
                      <w10:wrap type="none"/>
                    </v:oval>
                    <v:shape id="shape_0" coordsize="5039,2513" path="m0,2513l266,2382l531,2250l796,2118l1062,1984l1327,1853l1592,1721l1858,1587l2123,1455l2388,1324l2651,1190l2917,1058l3182,926l3447,792l3713,661l3978,529l4243,397l4509,264l4774,132l5039,0e" stroked="t" o:allowincell="f" style="position:absolute;left:-920;top:2727;width:5181;height:2707;mso-wrap-style:none;v-text-anchor:middle">
                      <v:fill o:detectmouseclick="t" on="false"/>
                      <v:stroke color="red" joinstyle="round" endcap="flat"/>
                      <w10:wrap type="none"/>
                    </v:shape>
                    <v:shape id="shape_0" coordsize="5039,4243" path="m0,4243l266,4020l531,3798l796,3573l1062,3351l1327,3128l1592,2903l1858,2681l2123,2458l2388,2234l2651,2011l2917,1786l3182,1564l3447,1341l3713,1117l3978,894l4243,672l4509,447l4774,224l5039,0e" stroked="t" o:allowincell="f" style="position:absolute;left:-920;top:1066;width:5181;height:4571;mso-wrap-style:none;v-text-anchor:middle">
                      <v:fill o:detectmouseclick="t" on="false"/>
                      <v:stroke color="red" joinstyle="round" endcap="flat"/>
                      <w10:wrap type="none"/>
                    </v:shape>
                    <v:shape id="shape_0" stroked="f" o:allowincell="f" style="position:absolute;left:4329;top:905;width:327;height:4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b/>
                                <w:szCs w:val="14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4m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302;top:2590;width:327;height:41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b/>
                                <w:szCs w:val="14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5m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555;top:983;width:988;height:49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Ki=90.0u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44;top:2822;width:499;height:445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/[V]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445;top:5578;width:490;height:49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[I]u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fillcolor="white" stroked="f" o:allowincell="f" style="position:absolute;left:-550;top:6080;width:10742;height:9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 S3: Showing Dixon  and Line Weaver Burk Plot for compound 3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56260</wp:posOffset>
                </wp:positionH>
                <wp:positionV relativeFrom="paragraph">
                  <wp:posOffset>4758055</wp:posOffset>
                </wp:positionV>
                <wp:extent cx="7304405" cy="39344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4400" cy="3934440"/>
                          <a:chOff x="0" y="0"/>
                          <a:chExt cx="7304400" cy="3934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304400" cy="352116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0" y="213840"/>
                              <a:ext cx="3435480" cy="3217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3296880" y="0"/>
                              <a:ext cx="4007520" cy="3521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367200" y="3345120"/>
                            <a:ext cx="6661800" cy="58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 S4: Showing Dixon  and Line Weaver Burk Plot for compound 3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3.8pt;margin-top:374.65pt;width:575.15pt;height:309.8pt" coordorigin="-876,7493" coordsize="11503,6196">
                <v:group id="shape_0" style="position:absolute;left:-876;top:7493;width:11503;height:5545">
                  <v:shape id="shape_0" stroked="f" o:allowincell="f" style="position:absolute;left:-876;top:7830;width:5409;height:5066;mso-wrap-style:none;v-text-anchor:middle" type="_x0000_t75">
                    <v:imagedata r:id="rId1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316;top:7493;width:6310;height:5544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-298;top:12761;width:10490;height:9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 S4: Showing Dixon  and Line Weaver Burk Plot for compound 3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6:32:00Z</dcterms:created>
  <dc:creator>user</dc:creator>
  <dc:description/>
  <cp:keywords/>
  <dc:language>en-US</dc:language>
  <cp:lastModifiedBy>user</cp:lastModifiedBy>
  <dcterms:modified xsi:type="dcterms:W3CDTF">2013-06-22T06:05:00Z</dcterms:modified>
  <cp:revision>4</cp:revision>
  <dc:subject/>
  <dc:title/>
</cp:coreProperties>
</file>